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59685" w14:textId="5804CFE9" w:rsidR="00AD03F3" w:rsidRPr="00AD03F3" w:rsidRDefault="00AD03F3" w:rsidP="00AD03F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</w:pPr>
      <w:r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 xml:space="preserve">S3 </w:t>
      </w:r>
      <w:r w:rsidRPr="00AD03F3">
        <w:rPr>
          <w:rFonts w:ascii="Times New Roman" w:eastAsia="DengXian" w:hAnsi="Times New Roman" w:cs="Times New Roman"/>
          <w:b/>
          <w:bCs/>
          <w:color w:val="212121"/>
          <w:kern w:val="0"/>
          <w14:ligatures w14:val="none"/>
        </w:rPr>
        <w:t>Table: Gender-Based Differences in Motivations for Pursuing a Medical Career.</w:t>
      </w:r>
    </w:p>
    <w:tbl>
      <w:tblPr>
        <w:tblStyle w:val="PlainTable22"/>
        <w:tblW w:w="0" w:type="auto"/>
        <w:tblLook w:val="0000" w:firstRow="0" w:lastRow="0" w:firstColumn="0" w:lastColumn="0" w:noHBand="0" w:noVBand="0"/>
      </w:tblPr>
      <w:tblGrid>
        <w:gridCol w:w="3145"/>
        <w:gridCol w:w="1629"/>
        <w:gridCol w:w="1630"/>
        <w:gridCol w:w="1630"/>
        <w:gridCol w:w="983"/>
      </w:tblGrid>
      <w:tr w:rsidR="00AD03F3" w:rsidRPr="00AD03F3" w14:paraId="756CAEFC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44DC2629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Characterist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4CB0D56D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36F88AF8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77F813CC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Over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31C72CC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p-value</w:t>
            </w:r>
            <w:r w:rsidRPr="00AD03F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  <w:vertAlign w:val="superscript"/>
              </w:rPr>
              <w:t>1</w:t>
            </w:r>
          </w:p>
        </w:tc>
      </w:tr>
      <w:tr w:rsidR="00AD03F3" w:rsidRPr="00AD03F3" w14:paraId="53E52A75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6581E033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Desire to Help Peop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4282EF9A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4.17 (± 1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342EB014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99 (± 1.2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7E25AD87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4.08 (± 1.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7F1214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4</w:t>
            </w:r>
          </w:p>
        </w:tc>
      </w:tr>
      <w:tr w:rsidR="00AD03F3" w:rsidRPr="00AD03F3" w14:paraId="457F311D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199AB641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Stable 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F4E96BB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57 (± 1.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64F969D6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68 (± 1.2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4F5E11C8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63 (± 1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DCF3BB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7</w:t>
            </w:r>
          </w:p>
        </w:tc>
      </w:tr>
      <w:tr w:rsidR="00AD03F3" w:rsidRPr="00AD03F3" w14:paraId="0ACC46E6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3B8BF9C1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Wide Range of Professional Opportunit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03F94140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55 (± 1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0C48E974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45 (± 1.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6430B944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50 (± 1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3C405366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6</w:t>
            </w:r>
          </w:p>
        </w:tc>
      </w:tr>
      <w:tr w:rsidR="00AD03F3" w:rsidRPr="00AD03F3" w14:paraId="5DFDC1BA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59C8AD09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Prestigious Profess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02A3170D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20 (± 1.3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45B80CF6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64 (± 1.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40D61EE6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43 (± 1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16C2CC0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b/>
                <w:bCs/>
                <w:color w:val="212121"/>
                <w:sz w:val="22"/>
                <w:szCs w:val="22"/>
              </w:rPr>
              <w:t>0.049</w:t>
            </w:r>
          </w:p>
        </w:tc>
      </w:tr>
      <w:tr w:rsidR="00AD03F3" w:rsidRPr="00AD03F3" w14:paraId="504F9917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6AFDDFB3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Illness of Yourself or Close Family/Frie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287BBBC8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55 (± 1.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2DDFB4E9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30 (± 1.3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7A2C0C88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3.42 (± 1.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6E9BEF6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2</w:t>
            </w:r>
          </w:p>
        </w:tc>
      </w:tr>
      <w:tr w:rsidR="00AD03F3" w:rsidRPr="00AD03F3" w14:paraId="18D1A7D9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18B0EA43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Interest in Research and Teaching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617DD30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95 (± 1.4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6C8D53E6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78 (± 1.2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04D89A1E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6 (± 1.3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049D123F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4</w:t>
            </w:r>
          </w:p>
        </w:tc>
      </w:tr>
      <w:tr w:rsidR="00AD03F3" w:rsidRPr="00AD03F3" w14:paraId="543C51E4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3E20E2B5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Well-paid 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0EA62069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0 (± 1.3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163609C7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93 (± 1.2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3221E286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6 (± 1.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58FBF03E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5</w:t>
            </w:r>
          </w:p>
        </w:tc>
      </w:tr>
      <w:tr w:rsidR="00AD03F3" w:rsidRPr="00AD03F3" w14:paraId="7CE7103A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291E69BA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Academic Excellence in 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0ECACC81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1 (± 1.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151432BA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6 (± 1.3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42EAD672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84 (± 1.3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4631BB31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8</w:t>
            </w:r>
          </w:p>
        </w:tc>
      </w:tr>
      <w:tr w:rsidR="00AD03F3" w:rsidRPr="00AD03F3" w14:paraId="09FEEDCF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47668192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Career Guid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4285ABA9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57 (± 1.5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1D174245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75 (± 1.4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20561CAC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66 (± 1.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296B087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4</w:t>
            </w:r>
          </w:p>
        </w:tc>
      </w:tr>
      <w:tr w:rsidR="00AD03F3" w:rsidRPr="00AD03F3" w14:paraId="6624F2BE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13F5CB9C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Family Expect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790D5FE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19 (± 1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6A6E658F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44 (± 1.2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283B1B8F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32 (± 1.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7E9CF30B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2</w:t>
            </w:r>
          </w:p>
        </w:tc>
      </w:tr>
      <w:tr w:rsidR="00AD03F3" w:rsidRPr="00AD03F3" w14:paraId="6212304D" w14:textId="77777777" w:rsidTr="00A6006B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328145B5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Doctor Family Backgr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245BECB3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21 (± 1.6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75944E7D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29 (± 1.4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55940BD8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25 (± 1.5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2B972FD1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4</w:t>
            </w:r>
          </w:p>
        </w:tc>
      </w:tr>
      <w:tr w:rsidR="00AD03F3" w:rsidRPr="00AD03F3" w14:paraId="13CF4B52" w14:textId="77777777" w:rsidTr="00A600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145" w:type="dxa"/>
          </w:tcPr>
          <w:p w14:paraId="6ED3EFD5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Social media and Movi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29" w:type="dxa"/>
          </w:tcPr>
          <w:p w14:paraId="53A4B3DE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12 (± 1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30" w:type="dxa"/>
          </w:tcPr>
          <w:p w14:paraId="70951E4B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15 (± 1.2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30" w:type="dxa"/>
          </w:tcPr>
          <w:p w14:paraId="23B80A80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2.14 (± 1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</w:tcPr>
          <w:p w14:paraId="66778FAA" w14:textId="77777777" w:rsidR="00AD03F3" w:rsidRPr="00AD03F3" w:rsidRDefault="00AD03F3" w:rsidP="00AD03F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</w:pPr>
            <w:r w:rsidRPr="00AD03F3">
              <w:rPr>
                <w:rFonts w:ascii="Times New Roman" w:eastAsia="DengXian" w:hAnsi="Times New Roman" w:cs="Times New Roman"/>
                <w:color w:val="212121"/>
                <w:sz w:val="22"/>
                <w:szCs w:val="22"/>
              </w:rPr>
              <w:t>0.9</w:t>
            </w:r>
          </w:p>
        </w:tc>
      </w:tr>
    </w:tbl>
    <w:p w14:paraId="1289451C" w14:textId="77777777" w:rsidR="00AD03F3" w:rsidRPr="00AD03F3" w:rsidRDefault="00AD03F3" w:rsidP="00AD03F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DengXian" w:hAnsi="Times New Roman" w:cs="Times New Roman"/>
          <w:color w:val="212121"/>
          <w:kern w:val="0"/>
          <w:sz w:val="22"/>
          <w:szCs w:val="22"/>
          <w14:ligatures w14:val="none"/>
        </w:rPr>
      </w:pPr>
      <w:r w:rsidRPr="00AD03F3">
        <w:rPr>
          <w:rFonts w:ascii="Times New Roman" w:eastAsia="DengXian" w:hAnsi="Times New Roman" w:cs="Times New Roman"/>
          <w:color w:val="212121"/>
          <w:kern w:val="0"/>
          <w:sz w:val="22"/>
          <w:szCs w:val="22"/>
          <w:vertAlign w:val="superscript"/>
          <w14:ligatures w14:val="none"/>
        </w:rPr>
        <w:t>1</w:t>
      </w:r>
      <w:r w:rsidRPr="00AD03F3">
        <w:rPr>
          <w:rFonts w:ascii="Times New Roman" w:eastAsia="DengXian" w:hAnsi="Times New Roman" w:cs="Times New Roman"/>
          <w:color w:val="212121"/>
          <w:kern w:val="0"/>
          <w:sz w:val="22"/>
          <w:szCs w:val="22"/>
          <w14:ligatures w14:val="none"/>
        </w:rPr>
        <w:t>Wilcoxon rank sum test.</w:t>
      </w:r>
    </w:p>
    <w:p w14:paraId="11C254A0" w14:textId="77777777" w:rsidR="003325CF" w:rsidRPr="00AD03F3" w:rsidRDefault="003325CF" w:rsidP="00AD03F3"/>
    <w:sectPr w:rsidR="003325CF" w:rsidRPr="00AD0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67F"/>
    <w:rsid w:val="00292283"/>
    <w:rsid w:val="003325CF"/>
    <w:rsid w:val="009D7CD9"/>
    <w:rsid w:val="00AD03F3"/>
    <w:rsid w:val="00BE5023"/>
    <w:rsid w:val="00DD467F"/>
    <w:rsid w:val="00E07422"/>
    <w:rsid w:val="00F0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30BB"/>
  <w15:chartTrackingRefBased/>
  <w15:docId w15:val="{602C4D94-E7CE-478B-B405-0DF56A83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67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D467F"/>
    <w:pPr>
      <w:spacing w:after="0" w:line="240" w:lineRule="auto"/>
    </w:pPr>
    <w:rPr>
      <w:rFonts w:ascii="Times New Roman" w:eastAsia="DengXi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4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rsid w:val="0029228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922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rsid w:val="00AD03F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anh Quang (CHS)</dc:creator>
  <cp:keywords/>
  <dc:description/>
  <cp:lastModifiedBy>Nguyen Thanh Quang (CHS)</cp:lastModifiedBy>
  <cp:revision>2</cp:revision>
  <dcterms:created xsi:type="dcterms:W3CDTF">2025-05-31T02:23:00Z</dcterms:created>
  <dcterms:modified xsi:type="dcterms:W3CDTF">2025-05-31T02:23:00Z</dcterms:modified>
</cp:coreProperties>
</file>